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adjustRightInd/>
        <w:snapToGrid/>
        <w:spacing w:after="0"/>
        <w:jc w:val="center"/>
        <w:rPr>
          <w:rFonts w:ascii="Times New Roman" w:hAnsi="Times New Roman" w:eastAsia="AdvPTimes" w:cs="Times New Roman"/>
          <w:b/>
          <w:kern w:val="2"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kern w:val="2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kern w:val="2"/>
          <w:sz w:val="22"/>
          <w:szCs w:val="22"/>
        </w:rPr>
        <w:drawing>
          <wp:inline distT="0" distB="0" distL="114300" distR="114300">
            <wp:extent cx="4845050" cy="2950210"/>
            <wp:effectExtent l="0" t="0" r="12700" b="2540"/>
            <wp:docPr id="6" name="图片 6" descr="20180724190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18072419005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adjustRightInd/>
        <w:snapToGrid/>
        <w:spacing w:after="0"/>
        <w:jc w:val="both"/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/>
        </w:rPr>
        <w:t>A photographic abstract:</w:t>
      </w:r>
      <w:bookmarkStart w:id="0" w:name="_GoBack"/>
      <w:bookmarkEnd w:id="0"/>
    </w:p>
    <w:p>
      <w:pPr>
        <w:widowControl w:val="0"/>
        <w:tabs>
          <w:tab w:val="left" w:pos="1236"/>
        </w:tabs>
        <w:adjustRightInd/>
        <w:snapToGrid/>
        <w:spacing w:after="0" w:line="480" w:lineRule="auto"/>
        <w:jc w:val="both"/>
        <w:outlineLvl w:val="0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t>dding GEN into the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t>diet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  <w:t xml:space="preserve"> of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t xml:space="preserve"> LBB hen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  <w:t xml:space="preserve">s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t xml:space="preserve">activated the GH-IGFs-PI3K/Akt pathway in offspring, which increased body weight gain and organ indexes. Maternal GEN supplementation up-regulated MnSOD and MT expression in offspring livers, which improved the antioxidative capability. Interestingly, GEN supplementation activated H3-K36 trimethylation at the promoter of PPARD methyltransferases and induced H4-K12 acetylation at the promoter region of PPARD, which up-regulated PPARδ expression in offspring liver. Additionally, GEN supplementation influenced, </w:t>
      </w:r>
      <w:r>
        <w:fldChar w:fldCharType="begin"/>
      </w:r>
      <w:r>
        <w:instrText xml:space="preserve"> HYPERLINK "http://www.pantherdb.org/panther/category.do?categoryAcc=GO:0006635" </w:instrText>
      </w:r>
      <w:r>
        <w:fldChar w:fldCharType="separate"/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t>fatty acid beta-oxidation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fldChar w:fldCharType="end"/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GB"/>
        </w:rPr>
        <w:t xml:space="preserve">, which decreased LCFA and cholesterol levels in chick livers. Therefore, maternal GEN supplementation can regulate offspring metabolism and development through activating IGF and PPAR signalling pathways in offspring. </w:t>
      </w:r>
    </w:p>
    <w:p>
      <w:pPr>
        <w:rPr>
          <w:rFonts w:hint="eastAsia" w:ascii="Times New Roman" w:hAnsi="Times New Roman" w:eastAsia="宋体" w:cs="Times New Roman"/>
          <w:b/>
          <w:kern w:val="2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dvPTimes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206F09"/>
    <w:rsid w:val="23FA326A"/>
    <w:rsid w:val="5F70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a Isla Bonita</cp:lastModifiedBy>
  <dcterms:modified xsi:type="dcterms:W3CDTF">2018-09-04T06:4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